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C4E50" w14:textId="3563842C" w:rsidR="00CA03A0" w:rsidRDefault="00CA03A0">
      <w:pPr>
        <w:rPr>
          <w:rFonts w:eastAsiaTheme="minorEastAsia"/>
          <w:sz w:val="24"/>
          <w:szCs w:val="24"/>
          <w:lang w:val="en-GB"/>
        </w:rPr>
      </w:pPr>
      <w:r>
        <w:rPr>
          <w:rFonts w:eastAsiaTheme="minorEastAsia"/>
          <w:sz w:val="24"/>
          <w:szCs w:val="24"/>
          <w:lang w:val="en-GB"/>
        </w:rPr>
        <w:t>EQUATION 1</w:t>
      </w:r>
    </w:p>
    <w:p w14:paraId="2F004380" w14:textId="5955E9EF" w:rsidR="00A456A8" w:rsidRPr="00CA03A0" w:rsidRDefault="00043478">
      <w:pPr>
        <w:rPr>
          <w:rFonts w:eastAsiaTheme="minorEastAsia"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GB"/>
            </w:rPr>
            <m:t>=β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</m:t>
              </m:r>
            </m:sub>
          </m:sSub>
          <m:r>
            <w:rPr>
              <w:rFonts w:ascii="Cambria Math" w:hAnsi="Cambria Math" w:cs="Arial"/>
              <w:sz w:val="24"/>
              <w:szCs w:val="24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ϵ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i</m:t>
              </m:r>
            </m:sub>
          </m:sSub>
        </m:oMath>
      </m:oMathPara>
    </w:p>
    <w:p w14:paraId="6F957BA0" w14:textId="77777777" w:rsidR="00CA03A0" w:rsidRDefault="00CA03A0">
      <w:pPr>
        <w:rPr>
          <w:rFonts w:eastAsiaTheme="minorEastAsia"/>
          <w:sz w:val="24"/>
          <w:szCs w:val="24"/>
          <w:lang w:val="en-GB"/>
        </w:rPr>
      </w:pPr>
      <w:bookmarkStart w:id="0" w:name="_GoBack"/>
      <w:bookmarkEnd w:id="0"/>
    </w:p>
    <w:sectPr w:rsidR="00CA03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3A0"/>
    <w:rsid w:val="00043478"/>
    <w:rsid w:val="00172BC3"/>
    <w:rsid w:val="007757A7"/>
    <w:rsid w:val="00912DB1"/>
    <w:rsid w:val="0093657E"/>
    <w:rsid w:val="00A456A8"/>
    <w:rsid w:val="00B1522C"/>
    <w:rsid w:val="00CA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FEA2D"/>
  <w15:chartTrackingRefBased/>
  <w15:docId w15:val="{71AFA1A5-12BF-435A-809B-7302E7C3D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martínez gabaldón</dc:creator>
  <cp:keywords/>
  <dc:description/>
  <cp:lastModifiedBy> </cp:lastModifiedBy>
  <cp:revision>2</cp:revision>
  <dcterms:created xsi:type="dcterms:W3CDTF">2023-07-19T13:46:00Z</dcterms:created>
  <dcterms:modified xsi:type="dcterms:W3CDTF">2024-05-01T08:18:00Z</dcterms:modified>
</cp:coreProperties>
</file>